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7D54" w:rsidRPr="00917C9A" w:rsidRDefault="008B7D54" w:rsidP="009F606B">
      <w:pPr>
        <w:spacing w:line="240" w:lineRule="auto"/>
        <w:rPr>
          <w:rFonts w:ascii="Arial" w:hAnsi="Arial" w:cs="Arial"/>
          <w:b/>
        </w:rPr>
      </w:pPr>
      <w:r w:rsidRPr="00917C9A">
        <w:rPr>
          <w:rFonts w:ascii="Arial" w:hAnsi="Arial" w:cs="Arial"/>
          <w:b/>
          <w:sz w:val="24"/>
          <w:szCs w:val="24"/>
        </w:rPr>
        <w:t>S</w:t>
      </w:r>
      <w:r>
        <w:rPr>
          <w:rFonts w:ascii="Arial" w:hAnsi="Arial" w:cs="Arial"/>
          <w:b/>
          <w:sz w:val="24"/>
          <w:szCs w:val="24"/>
        </w:rPr>
        <w:t>4 Table.</w:t>
      </w:r>
      <w:r w:rsidRPr="00917C9A">
        <w:rPr>
          <w:rFonts w:ascii="Arial" w:hAnsi="Arial" w:cs="Arial"/>
          <w:b/>
          <w:sz w:val="24"/>
          <w:szCs w:val="24"/>
        </w:rPr>
        <w:t xml:space="preserve"> Quality assessment of the CAD studies base</w:t>
      </w:r>
      <w:r w:rsidR="003617AC">
        <w:rPr>
          <w:rFonts w:ascii="Arial" w:hAnsi="Arial" w:cs="Arial"/>
          <w:b/>
          <w:sz w:val="24"/>
          <w:szCs w:val="24"/>
        </w:rPr>
        <w:t xml:space="preserve">d on the </w:t>
      </w:r>
      <w:bookmarkStart w:id="0" w:name="_GoBack"/>
      <w:r w:rsidR="003617AC">
        <w:rPr>
          <w:rFonts w:ascii="Arial" w:hAnsi="Arial" w:cs="Arial"/>
          <w:b/>
          <w:sz w:val="24"/>
          <w:szCs w:val="24"/>
        </w:rPr>
        <w:t>Newcastle-Ottawa Scale</w:t>
      </w:r>
    </w:p>
    <w:bookmarkEnd w:id="0"/>
    <w:p w:rsidR="008B7D54" w:rsidRPr="003D10B6" w:rsidRDefault="008B7D54" w:rsidP="009F606B">
      <w:pPr>
        <w:spacing w:line="240" w:lineRule="auto"/>
        <w:rPr>
          <w:rFonts w:ascii="Arial" w:hAnsi="Arial" w:cs="Arial"/>
          <w:sz w:val="24"/>
          <w:szCs w:val="24"/>
          <w:lang w:val="en-CA"/>
        </w:rPr>
      </w:pPr>
    </w:p>
    <w:tbl>
      <w:tblPr>
        <w:tblW w:w="99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4"/>
        <w:gridCol w:w="424"/>
        <w:gridCol w:w="425"/>
        <w:gridCol w:w="425"/>
        <w:gridCol w:w="425"/>
        <w:gridCol w:w="1843"/>
        <w:gridCol w:w="7"/>
        <w:gridCol w:w="471"/>
        <w:gridCol w:w="471"/>
        <w:gridCol w:w="471"/>
        <w:gridCol w:w="2863"/>
      </w:tblGrid>
      <w:tr w:rsidR="008B7D54" w:rsidRPr="00917C9A" w:rsidTr="00BB3794">
        <w:tc>
          <w:tcPr>
            <w:tcW w:w="215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References</w:t>
            </w:r>
          </w:p>
        </w:tc>
        <w:tc>
          <w:tcPr>
            <w:tcW w:w="1699" w:type="dxa"/>
            <w:gridSpan w:val="4"/>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Selection</w:t>
            </w:r>
          </w:p>
        </w:tc>
        <w:tc>
          <w:tcPr>
            <w:tcW w:w="1843"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Comparability</w:t>
            </w:r>
          </w:p>
        </w:tc>
        <w:tc>
          <w:tcPr>
            <w:tcW w:w="1420" w:type="dxa"/>
            <w:gridSpan w:val="4"/>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Exposure/Outcome</w:t>
            </w:r>
          </w:p>
        </w:tc>
        <w:tc>
          <w:tcPr>
            <w:tcW w:w="2863"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Quality judgment</w:t>
            </w:r>
          </w:p>
        </w:tc>
      </w:tr>
      <w:tr w:rsidR="008B7D54" w:rsidRPr="00917C9A" w:rsidTr="00BB3794">
        <w:trPr>
          <w:trHeight w:val="340"/>
        </w:trPr>
        <w:tc>
          <w:tcPr>
            <w:tcW w:w="2154"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b/>
                <w:sz w:val="24"/>
                <w:szCs w:val="24"/>
                <w:lang w:val="en-US"/>
              </w:rPr>
            </w:pPr>
          </w:p>
        </w:tc>
        <w:tc>
          <w:tcPr>
            <w:tcW w:w="42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2</w: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4</w:t>
            </w:r>
          </w:p>
        </w:tc>
        <w:tc>
          <w:tcPr>
            <w:tcW w:w="1850" w:type="dxa"/>
            <w:gridSpan w:val="2"/>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1</w: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1</w: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2</w: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3</w:t>
            </w:r>
          </w:p>
        </w:tc>
        <w:tc>
          <w:tcPr>
            <w:tcW w:w="2863"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b/>
                <w:sz w:val="24"/>
                <w:szCs w:val="24"/>
                <w:lang w:val="en-US"/>
              </w:rPr>
            </w:pPr>
          </w:p>
        </w:tc>
      </w:tr>
      <w:tr w:rsidR="008B7D54" w:rsidRPr="00917C9A" w:rsidTr="00BB3794">
        <w:trPr>
          <w:trHeight w:val="340"/>
        </w:trPr>
        <w:tc>
          <w:tcPr>
            <w:tcW w:w="215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sidRPr="00917C9A">
              <w:rPr>
                <w:rFonts w:ascii="Arial" w:eastAsia="Calibri" w:hAnsi="Arial" w:cs="Arial"/>
                <w:sz w:val="24"/>
                <w:szCs w:val="24"/>
              </w:rPr>
              <w:t>Lian (2013)</w:t>
            </w:r>
            <w:r>
              <w:rPr>
                <w:rFonts w:ascii="Arial" w:eastAsia="Calibri" w:hAnsi="Arial" w:cs="Arial"/>
                <w:sz w:val="24"/>
                <w:szCs w:val="24"/>
              </w:rPr>
              <w:t xml:space="preserve"> </w:t>
            </w:r>
            <w:r>
              <w:rPr>
                <w:rFonts w:ascii="Arial" w:eastAsia="Calibri" w:hAnsi="Arial" w:cs="Arial"/>
                <w:noProof/>
                <w:sz w:val="24"/>
                <w:szCs w:val="24"/>
              </w:rPr>
              <w:t>[1]</w:t>
            </w:r>
          </w:p>
        </w:tc>
        <w:tc>
          <w:tcPr>
            <w:tcW w:w="42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5D9E927" wp14:editId="63D22BD9">
                      <wp:extent cx="152400" cy="152400"/>
                      <wp:effectExtent l="27305" t="29210" r="20320" b="18415"/>
                      <wp:docPr id="195457" name="Vrije vorm: vorm 1948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1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LR2Aic3BAAAP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0E903E5" wp14:editId="5647166C">
                      <wp:extent cx="152400" cy="152400"/>
                      <wp:effectExtent l="23495" t="29210" r="24130" b="18415"/>
                      <wp:docPr id="195458" name="Vrije vorm: vorm 1948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1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1CxOw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BBf1Cx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03409DA" wp14:editId="676A90C9">
                      <wp:extent cx="152400" cy="152400"/>
                      <wp:effectExtent l="19050" t="29210" r="19050" b="18415"/>
                      <wp:docPr id="195459" name="Vrije vorm: vorm 1948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I6p7CE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1850" w:type="dxa"/>
            <w:gridSpan w:val="2"/>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E416FBF" wp14:editId="2F68DCDC">
                      <wp:extent cx="152400" cy="152400"/>
                      <wp:effectExtent l="25400" t="29210" r="22225" b="18415"/>
                      <wp:docPr id="195460" name="Vrije vorm: vorm 1948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WiOA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BRA+WiOAQAAD4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64EDC21B" wp14:editId="103C6C04">
                      <wp:extent cx="152400" cy="152400"/>
                      <wp:effectExtent l="25400" t="29210" r="22225" b="18415"/>
                      <wp:docPr id="195461" name="Vrije vorm: vorm 1948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a4ZPA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oLGuGT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9087FA2" wp14:editId="5615742B">
                      <wp:extent cx="152400" cy="152400"/>
                      <wp:effectExtent l="22225" t="29210" r="25400" b="18415"/>
                      <wp:docPr id="195462" name="Vrije vorm: vorm 1948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IdMKpE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0167B4D" wp14:editId="4984FF1B">
                      <wp:extent cx="152400" cy="152400"/>
                      <wp:effectExtent l="20320" t="29210" r="27305" b="18415"/>
                      <wp:docPr id="195463" name="Vrije vorm: vorm 1948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ZvZOw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Dh4ZvZ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E3B8940" wp14:editId="1D0D18F2">
                      <wp:extent cx="152400" cy="152400"/>
                      <wp:effectExtent l="27940" t="29210" r="19685" b="18415"/>
                      <wp:docPr id="195464" name="Vrije vorm: vorm 1948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FJbOg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IiwUls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2863"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A82B456" wp14:editId="234D1877">
                      <wp:extent cx="152400" cy="152400"/>
                      <wp:effectExtent l="26035" t="29210" r="21590" b="18415"/>
                      <wp:docPr id="195465" name="Vrije vorm: vorm 1948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7VCOw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BjF7VC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FB0632C" wp14:editId="0CD975F0">
                      <wp:extent cx="152400" cy="152400"/>
                      <wp:effectExtent l="26035" t="29210" r="21590" b="18415"/>
                      <wp:docPr id="195466" name="Vrije vorm: vorm 1948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jHKOQ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ROoxyj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0D8E41B2" wp14:editId="257B0469">
                      <wp:extent cx="152400" cy="152400"/>
                      <wp:effectExtent l="26035" t="29210" r="21590" b="18415"/>
                      <wp:docPr id="195467" name="Vrije vorm: vorm 1948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AiR4CCNQQAAD4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B64F334" wp14:editId="6AD30188">
                      <wp:extent cx="152400" cy="152400"/>
                      <wp:effectExtent l="26035" t="29210" r="21590" b="18415"/>
                      <wp:docPr id="195468" name="Vrije vorm: vorm 1948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80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DXTtIU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3BEEB0F9" wp14:editId="4F080FF5">
                      <wp:extent cx="152400" cy="152400"/>
                      <wp:effectExtent l="26035" t="29210" r="21590" b="18415"/>
                      <wp:docPr id="195469" name="Vrije vorm: vorm 1947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9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DGU3As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0358F922" wp14:editId="075A39A3">
                      <wp:extent cx="152400" cy="152400"/>
                      <wp:effectExtent l="26035" t="29210" r="21590" b="18415"/>
                      <wp:docPr id="195470" name="Vrije vorm: vorm 1947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4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45CoOw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C845Co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2B61E31B" wp14:editId="655241D2">
                      <wp:extent cx="152400" cy="152400"/>
                      <wp:effectExtent l="26035" t="29210" r="21590" b="18415"/>
                      <wp:docPr id="195471" name="Vrije vorm: vorm 1947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4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DIlOQ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vMgyJT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FB40C47" wp14:editId="5947C45A">
                      <wp:extent cx="152400" cy="152400"/>
                      <wp:effectExtent l="26035" t="29210" r="21590" b="18415"/>
                      <wp:docPr id="195472" name="Vrije vorm: vorm 1947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4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P2zpWg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8B7D54" w:rsidRPr="00917C9A" w:rsidTr="00BB3794">
        <w:trPr>
          <w:trHeight w:val="340"/>
        </w:trPr>
        <w:tc>
          <w:tcPr>
            <w:tcW w:w="2154"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r w:rsidRPr="00917C9A">
              <w:rPr>
                <w:rFonts w:ascii="Arial" w:eastAsia="Calibri" w:hAnsi="Arial" w:cs="Arial"/>
                <w:sz w:val="24"/>
                <w:szCs w:val="24"/>
              </w:rPr>
              <w:t>Nelson (2017)</w:t>
            </w:r>
            <w:r>
              <w:rPr>
                <w:rFonts w:ascii="Arial" w:eastAsia="Calibri" w:hAnsi="Arial" w:cs="Arial"/>
                <w:sz w:val="24"/>
                <w:szCs w:val="24"/>
              </w:rPr>
              <w:t xml:space="preserve"> </w:t>
            </w:r>
            <w:r>
              <w:rPr>
                <w:rFonts w:ascii="Arial" w:eastAsia="Calibri" w:hAnsi="Arial" w:cs="Arial"/>
                <w:noProof/>
                <w:sz w:val="24"/>
                <w:szCs w:val="24"/>
              </w:rPr>
              <w:t>[2]</w:t>
            </w:r>
          </w:p>
        </w:tc>
        <w:tc>
          <w:tcPr>
            <w:tcW w:w="424"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31449241" wp14:editId="2EAB8E1F">
                      <wp:extent cx="152400" cy="152400"/>
                      <wp:effectExtent l="27305" t="26035" r="20320" b="21590"/>
                      <wp:docPr id="195473" name="Freeform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Es9kh00BAAAMw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hAnsi="Arial" w:cs="Arial"/>
                <w:b/>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0678122F" wp14:editId="475E3D29">
                      <wp:extent cx="152400" cy="152400"/>
                      <wp:effectExtent l="23495" t="26035" r="24130" b="21590"/>
                      <wp:docPr id="195474" name="Freeform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IsjMgQAADM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55D2E8E" wp14:editId="62CFBD33">
                      <wp:extent cx="152400" cy="152400"/>
                      <wp:effectExtent l="20320" t="26035" r="27305" b="21590"/>
                      <wp:docPr id="195475" name="Freeform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4anMwQAADM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GSOGpzMEAAAz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hAnsi="Arial" w:cs="Arial"/>
                <w:noProof/>
                <w:sz w:val="24"/>
                <w:szCs w:val="24"/>
                <w:lang w:val="nl-NL" w:eastAsia="nl-NL"/>
              </w:rPr>
            </w:pPr>
          </w:p>
        </w:tc>
        <w:tc>
          <w:tcPr>
            <w:tcW w:w="1850" w:type="dxa"/>
            <w:gridSpan w:val="2"/>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hAnsi="Arial" w:cs="Arial"/>
                <w:noProof/>
                <w:sz w:val="24"/>
                <w:szCs w:val="24"/>
                <w:lang w:val="nl-NL" w:eastAsia="nl-NL"/>
              </w:rPr>
            </w:pPr>
          </w:p>
        </w:tc>
        <w:tc>
          <w:tcPr>
            <w:tcW w:w="471"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569A2F88" wp14:editId="741E64B9">
                      <wp:extent cx="152400" cy="152400"/>
                      <wp:effectExtent l="22225" t="26035" r="25400" b="21590"/>
                      <wp:docPr id="195476" name="Freeform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MluMQQAADM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4D0AF1C3" wp14:editId="37E9968A">
                      <wp:extent cx="152400" cy="152400"/>
                      <wp:effectExtent l="20320" t="26035" r="27305" b="21590"/>
                      <wp:docPr id="195477" name="Freeform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D4ZNAQAADM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B7YPhk0BAAAMw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1740F7AA" wp14:editId="3269EBD5">
                      <wp:extent cx="152400" cy="152400"/>
                      <wp:effectExtent l="27940" t="26035" r="19685" b="21590"/>
                      <wp:docPr id="195478" name="Freeform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vsSMAQAADM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2863"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24891143" wp14:editId="39680ABC">
                      <wp:extent cx="152400" cy="152400"/>
                      <wp:effectExtent l="26035" t="26035" r="21590" b="21590"/>
                      <wp:docPr id="195479" name="Freeform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Fo0NAQAADM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JMgWjQ0BAAAMw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6770AE81" wp14:editId="68E36D64">
                      <wp:extent cx="152400" cy="152400"/>
                      <wp:effectExtent l="26035" t="26035" r="21590" b="21590"/>
                      <wp:docPr id="195480" name="Freeform 1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tXnMQQAADM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7E8900F" wp14:editId="2FEB7D85">
                      <wp:extent cx="152400" cy="152400"/>
                      <wp:effectExtent l="26035" t="26035" r="21590" b="21590"/>
                      <wp:docPr id="195481" name="Freeform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83B2AB5" wp14:editId="10E26854">
                      <wp:extent cx="152400" cy="152400"/>
                      <wp:effectExtent l="26035" t="26035" r="21590" b="21590"/>
                      <wp:docPr id="195482" name="Freeform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8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JLNbVk0BAAAMw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8C91AAF" wp14:editId="36117FF2">
                      <wp:extent cx="152400" cy="152400"/>
                      <wp:effectExtent l="26035" t="26035" r="21590" b="21590"/>
                      <wp:docPr id="195483" name="Freeform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7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O3lGzw0BAAAMw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8662E9F" wp14:editId="63175D15">
                      <wp:extent cx="152400" cy="152400"/>
                      <wp:effectExtent l="26035" t="26035" r="21590" b="21590"/>
                      <wp:docPr id="195484" name="Freeform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16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tDpNAQAADM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Pou0Ok0BAAAMw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8B7D54" w:rsidRPr="00917C9A" w:rsidTr="00BB3794">
        <w:trPr>
          <w:trHeight w:val="340"/>
        </w:trPr>
        <w:tc>
          <w:tcPr>
            <w:tcW w:w="215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sidRPr="00917C9A">
              <w:rPr>
                <w:rFonts w:ascii="Arial" w:eastAsia="Calibri" w:hAnsi="Arial" w:cs="Arial"/>
                <w:sz w:val="24"/>
                <w:szCs w:val="24"/>
              </w:rPr>
              <w:t>Raffield (2015)</w:t>
            </w:r>
            <w:r>
              <w:rPr>
                <w:rFonts w:ascii="Arial" w:eastAsia="Calibri" w:hAnsi="Arial" w:cs="Arial"/>
                <w:sz w:val="24"/>
                <w:szCs w:val="24"/>
              </w:rPr>
              <w:t xml:space="preserve"> </w:t>
            </w:r>
            <w:r>
              <w:rPr>
                <w:rFonts w:ascii="Arial" w:eastAsia="Calibri" w:hAnsi="Arial" w:cs="Arial"/>
                <w:noProof/>
                <w:sz w:val="24"/>
                <w:szCs w:val="24"/>
              </w:rPr>
              <w:t>[3]</w:t>
            </w:r>
          </w:p>
        </w:tc>
        <w:tc>
          <w:tcPr>
            <w:tcW w:w="424"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25AC7DF" wp14:editId="3FB2764D">
                      <wp:extent cx="152400" cy="152400"/>
                      <wp:effectExtent l="23495" t="22860" r="24130" b="24765"/>
                      <wp:docPr id="195485" name="Vrije vorm: vorm 1947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4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p+YOQ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216fmD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3C713BF8" wp14:editId="5F166452">
                      <wp:extent cx="152400" cy="152400"/>
                      <wp:effectExtent l="20320" t="22860" r="27305" b="24765"/>
                      <wp:docPr id="195486" name="Vrije vorm: vorm 1947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4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16EPA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Fy9ehD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p>
        </w:tc>
        <w:tc>
          <w:tcPr>
            <w:tcW w:w="1850" w:type="dxa"/>
            <w:gridSpan w:val="2"/>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91385B6" wp14:editId="7CFD94D8">
                      <wp:extent cx="152400" cy="152400"/>
                      <wp:effectExtent l="25400" t="22860" r="22225" b="24765"/>
                      <wp:docPr id="195487" name="Vrije vorm: vorm 1947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4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PwJOg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BcE/Ak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27441ABB" wp14:editId="7AC23FF0">
                      <wp:extent cx="152400" cy="152400"/>
                      <wp:effectExtent l="20320" t="22860" r="27305" b="24765"/>
                      <wp:docPr id="195488" name="Vrije vorm: vorm 1947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4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hIu9WjMEAAA+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p>
        </w:tc>
        <w:tc>
          <w:tcPr>
            <w:tcW w:w="2863"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91BC962" wp14:editId="0A097D5C">
                      <wp:extent cx="152400" cy="152400"/>
                      <wp:effectExtent l="26035" t="22860" r="21590" b="24765"/>
                      <wp:docPr id="195489" name="Vrije vorm: vorm 1947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4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B/XPA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hKAf1z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291AF436" wp14:editId="0A178187">
                      <wp:extent cx="152400" cy="152400"/>
                      <wp:effectExtent l="26035" t="22860" r="21590" b="24765"/>
                      <wp:docPr id="195490" name="Vrije vorm: vorm 1947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3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BVGkvb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42D0DD94" wp14:editId="61D13FD2">
                      <wp:extent cx="152400" cy="152400"/>
                      <wp:effectExtent l="26035" t="22860" r="21590" b="24765"/>
                      <wp:docPr id="195491" name="Vrije vorm: vorm 1947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3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FUx6VY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338A38F3" wp14:editId="58B79E10">
                      <wp:extent cx="152400" cy="152400"/>
                      <wp:effectExtent l="26035" t="22860" r="21590" b="24765"/>
                      <wp:docPr id="195492" name="Vrije vorm: vorm 1947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8B7D54" w:rsidRPr="00917C9A" w:rsidTr="00BB3794">
        <w:trPr>
          <w:trHeight w:val="340"/>
        </w:trPr>
        <w:tc>
          <w:tcPr>
            <w:tcW w:w="215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sidRPr="00917C9A">
              <w:rPr>
                <w:rFonts w:ascii="Arial" w:eastAsia="Calibri" w:hAnsi="Arial" w:cs="Arial"/>
                <w:sz w:val="24"/>
                <w:szCs w:val="24"/>
              </w:rPr>
              <w:t>Takeuchi (2012)</w:t>
            </w:r>
            <w:r>
              <w:rPr>
                <w:rFonts w:ascii="Arial" w:eastAsia="Calibri" w:hAnsi="Arial" w:cs="Arial"/>
                <w:sz w:val="24"/>
                <w:szCs w:val="24"/>
              </w:rPr>
              <w:t xml:space="preserve"> </w:t>
            </w:r>
            <w:r>
              <w:rPr>
                <w:rFonts w:ascii="Arial" w:eastAsia="Calibri" w:hAnsi="Arial" w:cs="Arial"/>
                <w:noProof/>
                <w:sz w:val="24"/>
                <w:szCs w:val="24"/>
              </w:rPr>
              <w:t>[4]</w:t>
            </w:r>
          </w:p>
        </w:tc>
        <w:tc>
          <w:tcPr>
            <w:tcW w:w="42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737B936" wp14:editId="4FC90796">
                      <wp:extent cx="152400" cy="152400"/>
                      <wp:effectExtent l="27305" t="27305" r="20320" b="20320"/>
                      <wp:docPr id="195493" name="Vrije vorm: vorm 1947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pw997D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E34DD75" wp14:editId="7D20B4C8">
                      <wp:extent cx="152400" cy="152400"/>
                      <wp:effectExtent l="23495" t="27305" r="24130" b="20320"/>
                      <wp:docPr id="195494" name="Vrije vorm: vorm 1947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1YPA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P8ddWD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AC4506B" wp14:editId="084E0B24">
                      <wp:extent cx="152400" cy="152400"/>
                      <wp:effectExtent l="20320" t="27305" r="27305" b="20320"/>
                      <wp:docPr id="195495" name="Vrije vorm: vorm 1947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VOA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A/7P/VOAQAAD4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350E17B4" wp14:editId="78B033FF">
                      <wp:extent cx="152400" cy="152400"/>
                      <wp:effectExtent l="19050" t="27305" r="19050" b="20320"/>
                      <wp:docPr id="195496" name="Vrije vorm: vorm 1947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B+l2iY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1850" w:type="dxa"/>
            <w:gridSpan w:val="2"/>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AC7B526" wp14:editId="7A7D41DA">
                      <wp:extent cx="152400" cy="152400"/>
                      <wp:effectExtent l="22225" t="27305" r="25400" b="20320"/>
                      <wp:docPr id="195497" name="Vrije vorm: vorm 1947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oVOg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H68yhU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32543A3D" wp14:editId="644AFB2B">
                      <wp:extent cx="152400" cy="152400"/>
                      <wp:effectExtent l="20320" t="27305" r="27305" b="20320"/>
                      <wp:docPr id="195498" name="Vrije vorm: vorm 1947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d0XPA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YDndFz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2B9285A0" wp14:editId="2F1D1F45">
                      <wp:extent cx="152400" cy="152400"/>
                      <wp:effectExtent l="27940" t="27305" r="19685" b="20320"/>
                      <wp:docPr id="195499" name="Vrije vorm: vorm 1947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n+aPA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YBJ/mj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2863"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B45733C" wp14:editId="02627E1F">
                      <wp:extent cx="152400" cy="152400"/>
                      <wp:effectExtent l="26035" t="27305" r="21590" b="20320"/>
                      <wp:docPr id="195500" name="Vrije vorm: vorm 1947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ACCX3aNQQAAD4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78D1D04" wp14:editId="1B9EED50">
                      <wp:extent cx="152400" cy="152400"/>
                      <wp:effectExtent l="26035" t="27305" r="21590" b="20320"/>
                      <wp:docPr id="195501" name="Vrije vorm: vorm 1947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2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t9XPQ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AIi31c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3B02CBC9" wp14:editId="7550C0EC">
                      <wp:extent cx="152400" cy="152400"/>
                      <wp:effectExtent l="26035" t="27305" r="21590" b="20320"/>
                      <wp:docPr id="195502" name="Vrije vorm: vorm 195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519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KU1i5A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360614F2" wp14:editId="225E6175">
                      <wp:extent cx="152400" cy="152400"/>
                      <wp:effectExtent l="26035" t="27305" r="21590" b="20320"/>
                      <wp:docPr id="195503" name="Vrije vorm: vorm 195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519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pR4pHT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9CD7B4E" wp14:editId="7B0022D8">
                      <wp:extent cx="152400" cy="152400"/>
                      <wp:effectExtent l="26035" t="27305" r="21590" b="20320"/>
                      <wp:docPr id="195504" name="Vrije vorm: vorm 195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519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1gmpOw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A91gmp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4F45AB8F" wp14:editId="3ED366CA">
                      <wp:extent cx="152400" cy="152400"/>
                      <wp:effectExtent l="26035" t="27305" r="21590" b="20320"/>
                      <wp:docPr id="195505" name="Vrije vorm: vorm 195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519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skOA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A9/askOAQAAD4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4F1B250E" wp14:editId="5F696379">
                      <wp:extent cx="152400" cy="152400"/>
                      <wp:effectExtent l="26035" t="27305" r="21590" b="20320"/>
                      <wp:docPr id="195506" name="Vrije vorm: vorm 195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519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fIY8aT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8B7D54" w:rsidRPr="00917C9A" w:rsidTr="00BB3794">
        <w:trPr>
          <w:trHeight w:val="340"/>
        </w:trPr>
        <w:tc>
          <w:tcPr>
            <w:tcW w:w="215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sidRPr="00917C9A">
              <w:rPr>
                <w:rFonts w:ascii="Arial" w:eastAsia="Calibri" w:hAnsi="Arial" w:cs="Arial"/>
                <w:sz w:val="24"/>
                <w:szCs w:val="24"/>
              </w:rPr>
              <w:t>Zhou (2015)</w:t>
            </w:r>
            <w:r>
              <w:rPr>
                <w:rFonts w:ascii="Arial" w:eastAsia="Calibri" w:hAnsi="Arial" w:cs="Arial"/>
                <w:sz w:val="24"/>
                <w:szCs w:val="24"/>
              </w:rPr>
              <w:t xml:space="preserve"> </w:t>
            </w:r>
            <w:r>
              <w:rPr>
                <w:rFonts w:ascii="Arial" w:eastAsia="Calibri" w:hAnsi="Arial" w:cs="Arial"/>
                <w:noProof/>
                <w:sz w:val="24"/>
                <w:szCs w:val="24"/>
              </w:rPr>
              <w:t>[5]</w:t>
            </w:r>
          </w:p>
        </w:tc>
        <w:tc>
          <w:tcPr>
            <w:tcW w:w="424"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91A0D8B" wp14:editId="27867F9D">
                      <wp:extent cx="152400" cy="152400"/>
                      <wp:effectExtent l="27305" t="22225" r="20320" b="25400"/>
                      <wp:docPr id="195507" name="Vrije vorm: vorm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9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zOuOQ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EuszrjkEAAA6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DDA7603" wp14:editId="70EE31F8">
                      <wp:extent cx="152400" cy="152400"/>
                      <wp:effectExtent l="23495" t="22225" r="24130" b="25400"/>
                      <wp:docPr id="195508" name="Vrije vorm: vorm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9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W44NQ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CncW44NQQAADo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CFFF20C" wp14:editId="01F5B96A">
                      <wp:extent cx="152400" cy="152400"/>
                      <wp:effectExtent l="20320" t="22225" r="27305" b="25400"/>
                      <wp:docPr id="195509" name="Vrije vorm: vorm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9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njeOQ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VVZ43jkEAAA6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25"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4AD6BF25" wp14:editId="2B6FCBA8">
                      <wp:extent cx="152400" cy="152400"/>
                      <wp:effectExtent l="19050" t="22225" r="19050" b="25400"/>
                      <wp:docPr id="195510" name="Vrije vorm: vorm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9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1PxNw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KKvU/E3BAAAO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1850" w:type="dxa"/>
            <w:gridSpan w:val="2"/>
            <w:tcBorders>
              <w:top w:val="single" w:sz="4" w:space="0" w:color="auto"/>
              <w:left w:val="single" w:sz="4" w:space="0" w:color="auto"/>
              <w:bottom w:val="single" w:sz="4" w:space="0" w:color="auto"/>
              <w:right w:val="single" w:sz="4" w:space="0" w:color="auto"/>
            </w:tcBorders>
            <w:vAlign w:val="center"/>
          </w:tcPr>
          <w:p w:rsidR="008B7D54" w:rsidRPr="00917C9A" w:rsidRDefault="008B7D54" w:rsidP="00BB3794">
            <w:pPr>
              <w:spacing w:line="240" w:lineRule="auto"/>
              <w:jc w:val="center"/>
              <w:rPr>
                <w:rFonts w:ascii="Arial" w:eastAsia="Calibri" w:hAnsi="Arial" w:cs="Arial"/>
                <w:sz w:val="24"/>
                <w:szCs w:val="24"/>
              </w:rPr>
            </w:pP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AE4B502" wp14:editId="33010AC8">
                      <wp:extent cx="152400" cy="152400"/>
                      <wp:effectExtent l="22225" t="22225" r="25400" b="25400"/>
                      <wp:docPr id="195511" name="Vrije vorm: vorm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9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3YITRjMEAAA6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4A077AA4" wp14:editId="1BF8B335">
                      <wp:extent cx="152400" cy="152400"/>
                      <wp:effectExtent l="20320" t="22225" r="27305" b="25400"/>
                      <wp:docPr id="195512" name="Vrije vorm: vorm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9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CQ+fQVOwQAADo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71"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2EFFB2A0" wp14:editId="22746AB6">
                      <wp:extent cx="152400" cy="152400"/>
                      <wp:effectExtent l="27940" t="22225" r="19685" b="25400"/>
                      <wp:docPr id="195513" name="Vrije vorm: vorm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BGr7l6OwQAADo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2863" w:type="dxa"/>
            <w:tcBorders>
              <w:top w:val="single" w:sz="4" w:space="0" w:color="auto"/>
              <w:left w:val="single" w:sz="4" w:space="0" w:color="auto"/>
              <w:bottom w:val="single" w:sz="4" w:space="0" w:color="auto"/>
              <w:right w:val="single" w:sz="4" w:space="0" w:color="auto"/>
            </w:tcBorders>
            <w:vAlign w:val="center"/>
            <w:hideMark/>
          </w:tcPr>
          <w:p w:rsidR="008B7D54" w:rsidRPr="00917C9A" w:rsidRDefault="008B7D54" w:rsidP="00BB3794">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72E7FA3" wp14:editId="7DE380E7">
                      <wp:extent cx="152400" cy="152400"/>
                      <wp:effectExtent l="26035" t="22225" r="21590" b="25400"/>
                      <wp:docPr id="195514" name="Vrije vorm: vorm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DdqNw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KN0N2o3BAAAO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BD52551" wp14:editId="5B055098">
                      <wp:extent cx="152400" cy="152400"/>
                      <wp:effectExtent l="26035" t="22225" r="21590" b="25400"/>
                      <wp:docPr id="195515" name="Vrije vorm: vorm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o0uOg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EtGjS4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5F1AB96" wp14:editId="53508790">
                      <wp:extent cx="152400" cy="152400"/>
                      <wp:effectExtent l="26035" t="22225" r="21590" b="25400"/>
                      <wp:docPr id="195516" name="Vrije vorm: vorm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Wp9OA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AGPWp9OAQAADo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36D72B5" wp14:editId="28D669F7">
                      <wp:extent cx="152400" cy="152400"/>
                      <wp:effectExtent l="26035" t="22225" r="21590" b="25400"/>
                      <wp:docPr id="195517" name="Vrije vorm: vorm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CrKOQ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eRAqyjkEAAA6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44ABE4E6" wp14:editId="11791FED">
                      <wp:extent cx="152400" cy="152400"/>
                      <wp:effectExtent l="26035" t="22225" r="21590" b="25400"/>
                      <wp:docPr id="195518" name="Vrije vorm: vorm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ndcNQ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DMindcNQQAADo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6ECA8ECD" wp14:editId="6BD54827">
                      <wp:extent cx="152400" cy="152400"/>
                      <wp:effectExtent l="26035" t="22225" r="21590" b="25400"/>
                      <wp:docPr id="195519" name="Vrije vorm: vorm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D6tYbo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03DFFC5" wp14:editId="158A0F4C">
                      <wp:extent cx="152400" cy="152400"/>
                      <wp:effectExtent l="26035" t="22225" r="21590" b="25400"/>
                      <wp:docPr id="195520" name="Vrije vorm: vorm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W35OA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D0dW35OAQAADo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bl>
    <w:p w:rsidR="008B7D54" w:rsidRPr="003D10B6" w:rsidRDefault="008B7D54" w:rsidP="009F606B">
      <w:pPr>
        <w:spacing w:line="240" w:lineRule="auto"/>
        <w:rPr>
          <w:rFonts w:ascii="Arial" w:hAnsi="Arial" w:cs="Arial"/>
          <w:color w:val="000000"/>
          <w:kern w:val="28"/>
          <w:sz w:val="24"/>
          <w:szCs w:val="24"/>
          <w:lang w:val="en-CA" w:eastAsia="en-CA"/>
        </w:rPr>
      </w:pPr>
    </w:p>
    <w:p w:rsidR="008B7D54" w:rsidRPr="00917C9A" w:rsidRDefault="008B7D54" w:rsidP="009F606B">
      <w:pPr>
        <w:spacing w:line="240" w:lineRule="auto"/>
        <w:rPr>
          <w:rFonts w:ascii="Arial" w:hAnsi="Arial" w:cs="Arial"/>
          <w:sz w:val="24"/>
          <w:szCs w:val="24"/>
          <w:lang w:val="en-US"/>
        </w:rPr>
      </w:pPr>
      <w:r w:rsidRPr="00917C9A">
        <w:rPr>
          <w:rFonts w:ascii="Arial" w:hAnsi="Arial" w:cs="Arial"/>
          <w:sz w:val="24"/>
          <w:szCs w:val="24"/>
          <w:u w:val="single"/>
          <w:lang w:val="en-US"/>
        </w:rPr>
        <w:t>Notes case-control studies</w:t>
      </w:r>
      <w:r w:rsidRPr="00917C9A">
        <w:rPr>
          <w:rFonts w:ascii="Arial" w:hAnsi="Arial" w:cs="Arial"/>
          <w:sz w:val="24"/>
          <w:szCs w:val="24"/>
          <w:lang w:val="en-US"/>
        </w:rPr>
        <w:t xml:space="preserve"> (i.e. Lian (2013), Takeuchi (2012), Zhou (2015)): categories of the quality assessment are displayed in bold, with interpretation of each item within the categories for this specific meta-analysis placed between brackets. </w:t>
      </w:r>
    </w:p>
    <w:p w:rsidR="008B7D54" w:rsidRPr="00917C9A" w:rsidRDefault="008B7D54" w:rsidP="009F606B">
      <w:pPr>
        <w:spacing w:line="240" w:lineRule="auto"/>
        <w:rPr>
          <w:rFonts w:ascii="Arial" w:hAnsi="Arial" w:cs="Arial"/>
          <w:sz w:val="24"/>
          <w:szCs w:val="24"/>
          <w:lang w:val="en-US"/>
        </w:rPr>
      </w:pPr>
      <w:r w:rsidRPr="00917C9A">
        <w:rPr>
          <w:rFonts w:ascii="Arial" w:hAnsi="Arial" w:cs="Arial"/>
          <w:b/>
          <w:sz w:val="24"/>
          <w:szCs w:val="24"/>
          <w:lang w:val="en-US"/>
        </w:rPr>
        <w:t>Selection</w:t>
      </w:r>
      <w:r w:rsidRPr="00917C9A">
        <w:rPr>
          <w:rFonts w:ascii="Arial" w:hAnsi="Arial" w:cs="Arial"/>
          <w:sz w:val="24"/>
          <w:szCs w:val="24"/>
          <w:lang w:val="en-US"/>
        </w:rPr>
        <w:t xml:space="preserve">: 1. Is the case definition adequate? (if yes, with independent validation (e.g. hospital records), one star; if yes, with record linkage (e.g. ICD-10 code or self-report) or no description, no star); 2. Representativeness of the cases (if consecutive or obviously representative series of cases, one star; if not consecutive or not (clearly) stated, no star); 3. Selection of controls (if community controls, one star; if hospital controls or no description, no star); 4. Definition of controls (if yes, with ‘no history of CAD’ explicitly stated, one star; if ‘no history of CAD’ not explicitly stated or no description, no star). </w:t>
      </w:r>
      <w:r w:rsidRPr="00917C9A">
        <w:rPr>
          <w:rFonts w:ascii="Arial" w:hAnsi="Arial" w:cs="Arial"/>
          <w:b/>
          <w:sz w:val="24"/>
          <w:szCs w:val="24"/>
          <w:lang w:val="en-US"/>
        </w:rPr>
        <w:t>Comparability</w:t>
      </w:r>
      <w:r w:rsidRPr="00917C9A">
        <w:rPr>
          <w:rFonts w:ascii="Arial" w:hAnsi="Arial" w:cs="Arial"/>
          <w:sz w:val="24"/>
          <w:szCs w:val="24"/>
          <w:lang w:val="en-US"/>
        </w:rPr>
        <w:t xml:space="preserve">: 1. Comparability of cases and controls on the basis of the design or analysis (if study adjusts for no covariates, two stars, if study adjusts for age and/or gender only, one star, if study adjusts for more covariates than age and/or gender, no star). </w:t>
      </w:r>
      <w:r w:rsidRPr="00917C9A">
        <w:rPr>
          <w:rFonts w:ascii="Arial" w:hAnsi="Arial" w:cs="Arial"/>
          <w:b/>
          <w:sz w:val="24"/>
          <w:szCs w:val="24"/>
          <w:lang w:val="en-US"/>
        </w:rPr>
        <w:t>Exposure</w:t>
      </w:r>
      <w:r w:rsidRPr="00917C9A">
        <w:rPr>
          <w:rFonts w:ascii="Arial" w:hAnsi="Arial" w:cs="Arial"/>
          <w:sz w:val="24"/>
          <w:szCs w:val="24"/>
          <w:lang w:val="en-US"/>
        </w:rPr>
        <w:t>: 1. Ascertainment of exposure (if secure record (e.g. genotyping), one star; if no description, no star); 2. Same method of ascertainment for cases and controls (if yes, one star; if no or no description, no star); 3. Non-response rate (if same rate for both groups, one star; if rate differs for both groups or no designation, no star).</w:t>
      </w:r>
    </w:p>
    <w:p w:rsidR="008B7D54" w:rsidRPr="00917C9A" w:rsidRDefault="008B7D54" w:rsidP="009F606B">
      <w:pPr>
        <w:spacing w:line="240" w:lineRule="auto"/>
        <w:rPr>
          <w:rFonts w:ascii="Arial" w:hAnsi="Arial" w:cs="Arial"/>
          <w:sz w:val="24"/>
          <w:szCs w:val="24"/>
          <w:lang w:val="en-US"/>
        </w:rPr>
      </w:pPr>
    </w:p>
    <w:p w:rsidR="008B7D54" w:rsidRPr="00917C9A" w:rsidRDefault="008B7D54" w:rsidP="009F606B">
      <w:pPr>
        <w:spacing w:line="240" w:lineRule="auto"/>
        <w:rPr>
          <w:rFonts w:ascii="Arial" w:hAnsi="Arial" w:cs="Arial"/>
          <w:sz w:val="24"/>
          <w:szCs w:val="24"/>
          <w:lang w:val="en-US"/>
        </w:rPr>
      </w:pPr>
      <w:r w:rsidRPr="00917C9A">
        <w:rPr>
          <w:rFonts w:ascii="Arial" w:hAnsi="Arial" w:cs="Arial"/>
          <w:sz w:val="24"/>
          <w:szCs w:val="24"/>
          <w:u w:val="single"/>
          <w:lang w:val="en-US"/>
        </w:rPr>
        <w:t>Notes cohort studies</w:t>
      </w:r>
      <w:r w:rsidRPr="00917C9A">
        <w:rPr>
          <w:rFonts w:ascii="Arial" w:hAnsi="Arial" w:cs="Arial"/>
          <w:sz w:val="24"/>
          <w:szCs w:val="24"/>
          <w:lang w:val="en-US"/>
        </w:rPr>
        <w:t xml:space="preserve"> (i.e. Nelson (2017), Raffield (2015)): categories of the quality assessment are displayed in bold, with interpretation of each item within the categories for this specific meta-analysis placed between brackets.</w:t>
      </w:r>
    </w:p>
    <w:p w:rsidR="008B7D54" w:rsidRDefault="008B7D54" w:rsidP="009F606B">
      <w:pPr>
        <w:spacing w:line="240" w:lineRule="auto"/>
        <w:rPr>
          <w:rFonts w:ascii="Arial" w:hAnsi="Arial" w:cs="Arial"/>
          <w:sz w:val="24"/>
          <w:szCs w:val="24"/>
          <w:lang w:val="en-US"/>
        </w:rPr>
      </w:pPr>
      <w:r w:rsidRPr="00917C9A">
        <w:rPr>
          <w:rFonts w:ascii="Arial" w:hAnsi="Arial" w:cs="Arial"/>
          <w:b/>
          <w:sz w:val="24"/>
          <w:szCs w:val="24"/>
          <w:lang w:val="en-US"/>
        </w:rPr>
        <w:t>Selection</w:t>
      </w:r>
      <w:r w:rsidRPr="00917C9A">
        <w:rPr>
          <w:rFonts w:ascii="Arial" w:hAnsi="Arial" w:cs="Arial"/>
          <w:sz w:val="24"/>
          <w:szCs w:val="24"/>
          <w:lang w:val="en-US"/>
        </w:rPr>
        <w:t xml:space="preserve">: 1. Representativeness of the exposed cohort (if truly or somewhat representative of the average population, one star; if selected group (e.g. patients with type 2 diabetes) or no description, no star). 2. Selection of the non-exposed cohort (if drawn from the same community as the exposed cohort, one star; if drawn from a different source or no description, no star). 3. Ascertainment of exposure (if secure record (e.g. genotyping), one star; if no description, no star). 4. Demonstration </w:t>
      </w:r>
      <w:r w:rsidRPr="00917C9A">
        <w:rPr>
          <w:rFonts w:ascii="Arial" w:hAnsi="Arial" w:cs="Arial"/>
          <w:sz w:val="24"/>
          <w:szCs w:val="24"/>
          <w:lang w:val="en-US"/>
        </w:rPr>
        <w:lastRenderedPageBreak/>
        <w:t xml:space="preserve">that outcome of interest was not present at the start of the study (if explicitly stated, one star; if not explicitly stated, no star). </w:t>
      </w:r>
      <w:r w:rsidRPr="00917C9A">
        <w:rPr>
          <w:rFonts w:ascii="Arial" w:hAnsi="Arial" w:cs="Arial"/>
          <w:b/>
          <w:sz w:val="24"/>
          <w:szCs w:val="24"/>
          <w:lang w:val="en-US"/>
        </w:rPr>
        <w:t>Comparability</w:t>
      </w:r>
      <w:r w:rsidRPr="00917C9A">
        <w:rPr>
          <w:rFonts w:ascii="Arial" w:hAnsi="Arial" w:cs="Arial"/>
          <w:sz w:val="24"/>
          <w:szCs w:val="24"/>
          <w:lang w:val="en-US"/>
        </w:rPr>
        <w:t xml:space="preserve">: 1. Comparability of cases and controls on the basis of the design or analysis (if study adjusts for no covariates, two stars, if study adjusts for age and/or gender only, one star, if study adjusts for more covariates than age and/or gender, no star). </w:t>
      </w:r>
      <w:r w:rsidRPr="00917C9A">
        <w:rPr>
          <w:rFonts w:ascii="Arial" w:hAnsi="Arial" w:cs="Arial"/>
          <w:b/>
          <w:sz w:val="24"/>
          <w:szCs w:val="24"/>
          <w:lang w:val="en-US"/>
        </w:rPr>
        <w:t>Outcome</w:t>
      </w:r>
      <w:r w:rsidRPr="00917C9A">
        <w:rPr>
          <w:rFonts w:ascii="Arial" w:hAnsi="Arial" w:cs="Arial"/>
          <w:sz w:val="24"/>
          <w:szCs w:val="24"/>
          <w:lang w:val="en-US"/>
        </w:rPr>
        <w:t xml:space="preserve">: 1. Assessment of outcome (if independent blind assessment or record linkage (e.g. hospital records), one star; if with record linkage (e.g. ICD-10 code or self-report) or no description, no star). 2. Was follow-up long enough for outcome to occur (if average age of the sample population minus two standard deviations was equal to or more than 40 years, one star; if average age of the sample population minus two standard deviations was less than 40 years, no star). 3. Adequacy of follow up of cohorts (if explicitly stated why subjects from original cohort were excluded, one star; if not explicitly stated why subjects from original cohort were excluded, no star). </w:t>
      </w:r>
    </w:p>
    <w:p w:rsidR="008B7D54" w:rsidRDefault="008B7D54">
      <w:pPr>
        <w:spacing w:after="200" w:line="276" w:lineRule="auto"/>
        <w:rPr>
          <w:rFonts w:ascii="Arial" w:hAnsi="Arial" w:cs="Arial"/>
          <w:sz w:val="24"/>
          <w:szCs w:val="24"/>
          <w:lang w:val="en-US"/>
        </w:rPr>
      </w:pPr>
      <w:r>
        <w:rPr>
          <w:rFonts w:ascii="Arial" w:hAnsi="Arial" w:cs="Arial"/>
          <w:sz w:val="24"/>
          <w:szCs w:val="24"/>
          <w:lang w:val="en-US"/>
        </w:rPr>
        <w:br w:type="page"/>
      </w:r>
    </w:p>
    <w:p w:rsidR="008B7D54" w:rsidRPr="00BB3794" w:rsidRDefault="008B7D54" w:rsidP="008B7D54">
      <w:pPr>
        <w:spacing w:line="240" w:lineRule="auto"/>
        <w:rPr>
          <w:rFonts w:ascii="Arial" w:hAnsi="Arial" w:cs="Arial"/>
          <w:sz w:val="24"/>
          <w:szCs w:val="24"/>
          <w:lang w:val="fr-FR"/>
        </w:rPr>
      </w:pPr>
      <w:r w:rsidRPr="00BB3794">
        <w:rPr>
          <w:rFonts w:ascii="Arial" w:hAnsi="Arial" w:cs="Arial"/>
          <w:b/>
          <w:sz w:val="24"/>
          <w:szCs w:val="24"/>
          <w:lang w:val="fr-FR"/>
        </w:rPr>
        <w:lastRenderedPageBreak/>
        <w:t>References</w:t>
      </w:r>
    </w:p>
    <w:p w:rsidR="008B7D54" w:rsidRPr="008B7D54" w:rsidRDefault="008B7D54" w:rsidP="008B7D54">
      <w:pPr>
        <w:pStyle w:val="EndNoteBibliography"/>
        <w:spacing w:after="0"/>
        <w:rPr>
          <w:rFonts w:ascii="Arial" w:hAnsi="Arial" w:cs="Arial"/>
          <w:sz w:val="24"/>
          <w:szCs w:val="24"/>
        </w:rPr>
      </w:pPr>
      <w:r w:rsidRPr="00BB3794">
        <w:rPr>
          <w:rFonts w:ascii="Arial" w:hAnsi="Arial" w:cs="Arial"/>
          <w:sz w:val="24"/>
          <w:szCs w:val="24"/>
          <w:lang w:val="fr-FR"/>
        </w:rPr>
        <w:t>1.</w:t>
      </w:r>
      <w:r w:rsidRPr="00BB3794">
        <w:rPr>
          <w:rFonts w:ascii="Arial" w:hAnsi="Arial" w:cs="Arial"/>
          <w:sz w:val="24"/>
          <w:szCs w:val="24"/>
          <w:lang w:val="fr-FR"/>
        </w:rPr>
        <w:tab/>
        <w:t xml:space="preserve">Lian J, Guo J, Chen Z, Jiang Q, Ye H, Huang X, et al. </w:t>
      </w:r>
      <w:r w:rsidRPr="008B7D54">
        <w:rPr>
          <w:rFonts w:ascii="Arial" w:hAnsi="Arial" w:cs="Arial"/>
          <w:sz w:val="24"/>
          <w:szCs w:val="24"/>
        </w:rPr>
        <w:t>Positive association between GCKR rs780093 polymorphism and coronary heart disease in the aged Han Chinese. Dis Markers. 2013;35(6):863-8. Epub 2014/01/05. doi: 10.1155/2013/215407. PubMed PMID: 24385677; PubMed Central PMCID: PMCPMC3871702.</w:t>
      </w:r>
    </w:p>
    <w:p w:rsidR="008B7D54" w:rsidRPr="008B7D54" w:rsidRDefault="008B7D54" w:rsidP="008B7D54">
      <w:pPr>
        <w:pStyle w:val="EndNoteBibliography"/>
        <w:spacing w:after="0"/>
        <w:rPr>
          <w:rFonts w:ascii="Arial" w:hAnsi="Arial" w:cs="Arial"/>
          <w:sz w:val="24"/>
          <w:szCs w:val="24"/>
        </w:rPr>
      </w:pPr>
      <w:r w:rsidRPr="008B7D54">
        <w:rPr>
          <w:rFonts w:ascii="Arial" w:hAnsi="Arial" w:cs="Arial"/>
          <w:sz w:val="24"/>
          <w:szCs w:val="24"/>
        </w:rPr>
        <w:t>2.</w:t>
      </w:r>
      <w:r w:rsidRPr="008B7D54">
        <w:rPr>
          <w:rFonts w:ascii="Arial" w:hAnsi="Arial" w:cs="Arial"/>
          <w:sz w:val="24"/>
          <w:szCs w:val="24"/>
        </w:rPr>
        <w:tab/>
        <w:t>Nelson CP, Goel A, Butterworth AS, Kanoni S, Webb TR, Marouli E, et al. Association analyses based on false discovery rate implicate new loci for coronary artery disease. Nat Genet. 2017;49(9):1385-91. Epub 2017/07/18. doi: 10.1038/ng.3913. PubMed PMID: 28714975.</w:t>
      </w:r>
    </w:p>
    <w:p w:rsidR="008B7D54" w:rsidRPr="008B7D54" w:rsidRDefault="008B7D54" w:rsidP="008B7D54">
      <w:pPr>
        <w:pStyle w:val="EndNoteBibliography"/>
        <w:spacing w:after="0"/>
        <w:rPr>
          <w:rFonts w:ascii="Arial" w:hAnsi="Arial" w:cs="Arial"/>
          <w:sz w:val="24"/>
          <w:szCs w:val="24"/>
        </w:rPr>
      </w:pPr>
      <w:r w:rsidRPr="008B7D54">
        <w:rPr>
          <w:rFonts w:ascii="Arial" w:hAnsi="Arial" w:cs="Arial"/>
          <w:sz w:val="24"/>
          <w:szCs w:val="24"/>
        </w:rPr>
        <w:t>3.</w:t>
      </w:r>
      <w:r w:rsidRPr="008B7D54">
        <w:rPr>
          <w:rFonts w:ascii="Arial" w:hAnsi="Arial" w:cs="Arial"/>
          <w:sz w:val="24"/>
          <w:szCs w:val="24"/>
        </w:rPr>
        <w:tab/>
        <w:t>Raffield LM, Cox AJ, Carr JJ, Freedman BI, Hicks PJ, Langefeld CD, et al. Analysis of a cardiovascular disease genetic risk score in the Diabetes Heart Study. Acta Diabetol. 2015;52(4):743-51. Epub 2015/02/24. doi: 10.1007/s00592-015-0720-5. PubMed PMID: 25700702; PubMed Central PMCID: PMCPMC4506855.</w:t>
      </w:r>
    </w:p>
    <w:p w:rsidR="008B7D54" w:rsidRPr="008B7D54" w:rsidRDefault="008B7D54" w:rsidP="008B7D54">
      <w:pPr>
        <w:pStyle w:val="EndNoteBibliography"/>
        <w:spacing w:after="0"/>
        <w:rPr>
          <w:rFonts w:ascii="Arial" w:hAnsi="Arial" w:cs="Arial"/>
          <w:sz w:val="24"/>
          <w:szCs w:val="24"/>
        </w:rPr>
      </w:pPr>
      <w:r w:rsidRPr="008B7D54">
        <w:rPr>
          <w:rFonts w:ascii="Arial" w:hAnsi="Arial" w:cs="Arial"/>
          <w:sz w:val="24"/>
          <w:szCs w:val="24"/>
        </w:rPr>
        <w:t>4.</w:t>
      </w:r>
      <w:r w:rsidRPr="008B7D54">
        <w:rPr>
          <w:rFonts w:ascii="Arial" w:hAnsi="Arial" w:cs="Arial"/>
          <w:sz w:val="24"/>
          <w:szCs w:val="24"/>
        </w:rPr>
        <w:tab/>
        <w:t>Takeuchi F, Isono M, Katsuya T, Yokota M, Yamamoto K, Nabika T, et al. Association of genetic variants influencing lipid levels with coronary artery disease in Japanese individuals. PLoS One. 2012;7(9):e46385. Epub 2012/10/11. doi: 10.1371/journal.pone.0046385. PubMed PMID: 23050023; PubMed Central PMCID: PMCPMC3458872.</w:t>
      </w:r>
    </w:p>
    <w:p w:rsidR="0065558F" w:rsidRPr="008B7D54" w:rsidRDefault="008B7D54" w:rsidP="008B7D54">
      <w:pPr>
        <w:pStyle w:val="EndNoteBibliography"/>
        <w:rPr>
          <w:rFonts w:ascii="Arial" w:hAnsi="Arial" w:cs="Arial"/>
          <w:sz w:val="24"/>
          <w:szCs w:val="24"/>
        </w:rPr>
      </w:pPr>
      <w:r w:rsidRPr="008B7D54">
        <w:rPr>
          <w:rFonts w:ascii="Arial" w:hAnsi="Arial" w:cs="Arial"/>
          <w:sz w:val="24"/>
          <w:szCs w:val="24"/>
        </w:rPr>
        <w:t>5.</w:t>
      </w:r>
      <w:r w:rsidRPr="008B7D54">
        <w:rPr>
          <w:rFonts w:ascii="Arial" w:hAnsi="Arial" w:cs="Arial"/>
          <w:sz w:val="24"/>
          <w:szCs w:val="24"/>
        </w:rPr>
        <w:tab/>
        <w:t>Zhou YJ, Hong SC, Yin RX, Yang Q, Cao XL, Chen WX. Polymorphisms in the GCKR are associated with serum lipid traits, the risk of coronary artery disease and ischemic stroke. Int J Clin Exp Med. 2015;8(7):10678-86. Epub 2015/09/18. PubMed PMID: 26379859; PubMe</w:t>
      </w:r>
      <w:r>
        <w:rPr>
          <w:rFonts w:ascii="Arial" w:hAnsi="Arial" w:cs="Arial"/>
          <w:sz w:val="24"/>
          <w:szCs w:val="24"/>
        </w:rPr>
        <w:t>d Central PMCID: PMCPMC4565242.</w:t>
      </w:r>
    </w:p>
    <w:sectPr w:rsidR="0065558F" w:rsidRPr="008B7D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B7D54"/>
    <w:rsid w:val="003617AC"/>
    <w:rsid w:val="008B7D54"/>
    <w:rsid w:val="00AD3ECF"/>
    <w:rsid w:val="00BB3794"/>
    <w:rsid w:val="00D569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D54"/>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B7D5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7D54"/>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8B7D5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B7D54"/>
    <w:rPr>
      <w:rFonts w:ascii="Calibri" w:eastAsia="Times New Roman" w:hAnsi="Calibri" w:cs="Times New Roman"/>
      <w:noProof/>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D54"/>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B7D5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7D54"/>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8B7D5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B7D54"/>
    <w:rPr>
      <w:rFonts w:ascii="Calibri" w:eastAsia="Times New Roman" w:hAnsi="Calibri" w:cs="Times New Roman"/>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800</Words>
  <Characters>440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5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s Nynke (INTMED)</dc:creator>
  <cp:lastModifiedBy>Simons Nynke (INTMED)</cp:lastModifiedBy>
  <cp:revision>5</cp:revision>
  <dcterms:created xsi:type="dcterms:W3CDTF">2018-10-11T09:56:00Z</dcterms:created>
  <dcterms:modified xsi:type="dcterms:W3CDTF">2018-10-12T07:58:00Z</dcterms:modified>
</cp:coreProperties>
</file>